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3E5D0" w14:textId="25BD2B8E" w:rsidR="00FD07D4" w:rsidRPr="00CD37C1" w:rsidRDefault="00FD07D4" w:rsidP="00FD07D4">
      <w:pPr>
        <w:spacing w:line="480" w:lineRule="auto"/>
        <w:rPr>
          <w:rFonts w:ascii="Times New Roman" w:hAnsi="Times New Roman" w:cs="Times New Roman"/>
        </w:rPr>
      </w:pPr>
      <w:r w:rsidRPr="00CD37C1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CD37C1">
        <w:rPr>
          <w:rFonts w:ascii="Times New Roman" w:hAnsi="Times New Roman" w:cs="Times New Roman"/>
        </w:rPr>
        <w:t xml:space="preserve"> Oligonucleotide primers</w:t>
      </w:r>
    </w:p>
    <w:tbl>
      <w:tblPr>
        <w:tblW w:w="95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26"/>
        <w:gridCol w:w="6104"/>
        <w:gridCol w:w="2276"/>
      </w:tblGrid>
      <w:tr w:rsidR="00FD07D4" w:rsidRPr="00CD37C1" w14:paraId="3B8ADE52" w14:textId="77777777" w:rsidTr="00092AA0">
        <w:trPr>
          <w:trHeight w:val="328"/>
        </w:trPr>
        <w:tc>
          <w:tcPr>
            <w:tcW w:w="1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742E89" w14:textId="77777777" w:rsidR="00FD07D4" w:rsidRPr="00CD37C1" w:rsidRDefault="00FD07D4" w:rsidP="00092A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ID</w:t>
            </w:r>
          </w:p>
        </w:tc>
        <w:tc>
          <w:tcPr>
            <w:tcW w:w="61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2A0CAC" w14:textId="77777777" w:rsidR="00FD07D4" w:rsidRPr="00CD37C1" w:rsidRDefault="00FD07D4" w:rsidP="00092A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(5′ to 3′)</w:t>
            </w:r>
          </w:p>
        </w:tc>
        <w:tc>
          <w:tcPr>
            <w:tcW w:w="2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4E03A" w14:textId="77777777" w:rsidR="00FD07D4" w:rsidRPr="00CD37C1" w:rsidRDefault="00FD07D4" w:rsidP="00092AA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37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lication</w:t>
            </w:r>
          </w:p>
        </w:tc>
      </w:tr>
      <w:tr w:rsidR="00FD07D4" w:rsidRPr="00CD37C1" w14:paraId="71547FED" w14:textId="77777777" w:rsidTr="00092AA0">
        <w:trPr>
          <w:trHeight w:val="328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D40B" w14:textId="77777777" w:rsidR="00FD07D4" w:rsidRPr="00CD37C1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3967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8530" w14:textId="77777777" w:rsidR="00FD07D4" w:rsidRPr="006312A2" w:rsidRDefault="00FD07D4" w:rsidP="00092AA0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6312A2">
              <w:rPr>
                <w:rFonts w:ascii="Times New Roman" w:eastAsia="Times New Roman" w:hAnsi="Times New Roman" w:cs="Times New Roman"/>
                <w:caps/>
                <w:color w:val="000000"/>
              </w:rPr>
              <w:t>gggGCATGCaTTCTGGGAGAAAGCCTGTCTGCAG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603816" w14:textId="77777777" w:rsidR="00FD07D4" w:rsidRPr="00CD37C1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forward primer for MIG with SphI site.</w:t>
            </w:r>
          </w:p>
        </w:tc>
      </w:tr>
      <w:tr w:rsidR="00FD07D4" w:rsidRPr="00CD37C1" w14:paraId="58341EB4" w14:textId="77777777" w:rsidTr="00092AA0">
        <w:trPr>
          <w:trHeight w:val="328"/>
        </w:trPr>
        <w:tc>
          <w:tcPr>
            <w:tcW w:w="11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A26E" w14:textId="77777777" w:rsidR="00FD07D4" w:rsidRPr="00CD37C1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3968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2F33" w14:textId="77777777" w:rsidR="00FD07D4" w:rsidRPr="006312A2" w:rsidRDefault="00FD07D4" w:rsidP="00092AA0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6312A2">
              <w:rPr>
                <w:rFonts w:ascii="Times New Roman" w:eastAsia="Times New Roman" w:hAnsi="Times New Roman" w:cs="Times New Roman"/>
                <w:caps/>
                <w:color w:val="000000"/>
              </w:rPr>
              <w:t>gggATCGATTTCCTCAAATCCTGAGTTGTGCAGTACC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0F9E2E" w14:textId="77777777" w:rsidR="00FD07D4" w:rsidRPr="00CD37C1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e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everse primer for MIG with ClaI site.</w:t>
            </w:r>
          </w:p>
        </w:tc>
      </w:tr>
      <w:tr w:rsidR="00FD07D4" w:rsidRPr="00CD37C1" w14:paraId="28B94209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AD0FB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4027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151D" w14:textId="77777777" w:rsidR="00FD07D4" w:rsidRPr="00F23F82" w:rsidRDefault="00FD07D4" w:rsidP="00092AA0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F23F82">
              <w:rPr>
                <w:rFonts w:ascii="Times New Roman" w:hAnsi="Times New Roman" w:cs="Times New Roman"/>
                <w:caps/>
                <w:color w:val="000000"/>
              </w:rPr>
              <w:t>accattctgcagacaNNStttctcccagaatgcatgcatgtaaggc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6AA8B" w14:textId="77777777" w:rsidR="00FD07D4" w:rsidRPr="006312A2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386381">
              <w:rPr>
                <w:rFonts w:ascii="Times New Roman" w:eastAsia="Times New Roman" w:hAnsi="Times New Roman" w:cs="Times New Roman"/>
                <w:iCs/>
                <w:color w:val="000000"/>
              </w:rPr>
              <w:t>MIG Prp8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N-1 random mutagenesis 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N is any nucleotide, S is a </w:t>
            </w:r>
            <w:r w:rsidRPr="004E283E">
              <w:rPr>
                <w:rFonts w:ascii="Times New Roman" w:eastAsia="Times New Roman" w:hAnsi="Times New Roman" w:cs="Times New Roman"/>
                <w:iCs/>
                <w:color w:val="000000"/>
              </w:rPr>
              <w:t>G or C.</w:t>
            </w:r>
          </w:p>
        </w:tc>
      </w:tr>
      <w:tr w:rsidR="00FD07D4" w:rsidRPr="00CD37C1" w14:paraId="73489644" w14:textId="77777777" w:rsidTr="00092AA0">
        <w:trPr>
          <w:trHeight w:val="224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70BD4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4028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BA4B" w14:textId="77777777" w:rsidR="00FD07D4" w:rsidRPr="00F23F82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F23F82">
              <w:rPr>
                <w:rFonts w:ascii="Times New Roman" w:hAnsi="Times New Roman" w:cs="Times New Roman"/>
                <w:caps/>
                <w:color w:val="000000"/>
              </w:rPr>
              <w:t>ggccttacatgcatgcattctgggagaaaNNStgtctgcagaatgg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08B30" w14:textId="77777777" w:rsidR="00FD07D4" w:rsidRPr="006312A2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MIG Prp8 N-1 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rando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mutagenesis anti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N is any nucleotide, S is a </w:t>
            </w:r>
            <w:r w:rsidRPr="004E283E">
              <w:rPr>
                <w:rFonts w:ascii="Times New Roman" w:eastAsia="Times New Roman" w:hAnsi="Times New Roman" w:cs="Times New Roman"/>
                <w:iCs/>
                <w:color w:val="000000"/>
              </w:rPr>
              <w:t>G or C.</w:t>
            </w:r>
          </w:p>
        </w:tc>
      </w:tr>
      <w:tr w:rsidR="00FD07D4" w:rsidRPr="00CD37C1" w14:paraId="09E0F6D8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999C7" w14:textId="77777777" w:rsidR="00FD07D4" w:rsidRPr="00167549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41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D307F" w14:textId="77777777" w:rsidR="00FD07D4" w:rsidRPr="00167549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67549">
              <w:rPr>
                <w:rFonts w:ascii="Times New Roman" w:hAnsi="Times New Roman" w:cs="Times New Roman"/>
                <w:caps/>
                <w:color w:val="000000"/>
              </w:rPr>
              <w:t>GAGggactcgaagatctggtc</w:t>
            </w:r>
            <w:r w:rsidRPr="00167549">
              <w:rPr>
                <w:rFonts w:ascii="Times New Roman" w:hAnsi="Times New Roman" w:cs="Times New Roman"/>
                <w:bCs/>
                <w:caps/>
                <w:color w:val="000000"/>
              </w:rPr>
              <w:t>gc</w:t>
            </w:r>
            <w:r w:rsidRPr="00167549">
              <w:rPr>
                <w:rFonts w:ascii="Times New Roman" w:hAnsi="Times New Roman" w:cs="Times New Roman"/>
                <w:caps/>
                <w:color w:val="000000"/>
              </w:rPr>
              <w:t>tacccataaccacatcctTT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A63BB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MIG Prp8 A-1V mutagenesis C61A 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07F56248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A8441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40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0658B" w14:textId="77777777" w:rsidR="00FD07D4" w:rsidRPr="00167549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67549">
              <w:rPr>
                <w:rFonts w:ascii="Times New Roman" w:hAnsi="Times New Roman" w:cs="Times New Roman"/>
                <w:caps/>
                <w:color w:val="000000"/>
              </w:rPr>
              <w:t>gaaaggatgtggttatgggta</w:t>
            </w:r>
            <w:r w:rsidRPr="00167549">
              <w:rPr>
                <w:rFonts w:ascii="Times New Roman" w:hAnsi="Times New Roman" w:cs="Times New Roman"/>
                <w:bCs/>
                <w:caps/>
                <w:color w:val="000000"/>
              </w:rPr>
              <w:t>gc</w:t>
            </w:r>
            <w:r w:rsidRPr="00167549">
              <w:rPr>
                <w:rFonts w:ascii="Times New Roman" w:hAnsi="Times New Roman" w:cs="Times New Roman"/>
                <w:caps/>
                <w:color w:val="000000"/>
              </w:rPr>
              <w:t>gaccagatcttcgagtccct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43441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MIG Prp8 A-1V mutagenesis C61A anti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60D7822F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80E44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987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83210" w14:textId="77777777" w:rsidR="00FD07D4" w:rsidRPr="00F23F82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GAGGGACTCGAAGATCTGGTCAGTACCCATAACCACATCCTTT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58BF8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MIG Prp8 A-1V mutagenesis C61S 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610BF321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A1DCA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986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5AAA0" w14:textId="77777777" w:rsidR="00FD07D4" w:rsidRPr="00F23F82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>
              <w:rPr>
                <w:rFonts w:ascii="Times New Roman" w:hAnsi="Times New Roman" w:cs="Times New Roman"/>
                <w:caps/>
                <w:color w:val="000000"/>
              </w:rPr>
              <w:t>GAAAGGATGTGGTTATGGGTACTGACCAGATCTTCGAGTCCCT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F603E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MIG Prp8 A-1V mutagenesis C61S anti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2E83CAC2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B1334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6026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C800A" w14:textId="77777777" w:rsidR="00FD07D4" w:rsidRPr="00F23F82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E19F1">
              <w:rPr>
                <w:rFonts w:ascii="Times New Roman" w:hAnsi="Times New Roman" w:cs="Times New Roman"/>
                <w:caps/>
                <w:color w:val="000000"/>
              </w:rPr>
              <w:t>TGAgggactcgaagatctggtcgttacccataaccacatccttTC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8EAC8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MIG Prp8 A-1V mutagenesis C61V 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7E268569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2EA0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6027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61CE" w14:textId="77777777" w:rsidR="00FD07D4" w:rsidRPr="00F23F82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1E19F1">
              <w:rPr>
                <w:rFonts w:ascii="Times New Roman" w:hAnsi="Times New Roman" w:cs="Times New Roman"/>
                <w:caps/>
                <w:color w:val="000000"/>
              </w:rPr>
              <w:t>AGAaaggatgtggttatgggtaacgaccagatcttcgagtcccTCA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AFDFB9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MIG Prp8 A-1V mutagenesis C61V anti</w:t>
            </w:r>
            <w:r w:rsidRPr="00F23F82">
              <w:rPr>
                <w:rFonts w:ascii="Times New Roman" w:eastAsia="Times New Roman" w:hAnsi="Times New Roman" w:cs="Times New Roman"/>
                <w:iCs/>
                <w:color w:val="000000"/>
              </w:rPr>
              <w:t>sense primer.</w:t>
            </w:r>
          </w:p>
        </w:tc>
      </w:tr>
      <w:tr w:rsidR="00FD07D4" w:rsidRPr="00CD37C1" w14:paraId="4C38DEBA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8F8BE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93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B6491" w14:textId="77777777" w:rsidR="00FD07D4" w:rsidRPr="00931D6D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931D6D">
              <w:rPr>
                <w:rFonts w:ascii="Times New Roman" w:hAnsi="Times New Roman" w:cs="Times New Roman"/>
                <w:caps/>
                <w:color w:val="000000"/>
              </w:rPr>
              <w:t>GAGGGAAGGCCTTACATGCATGCaTTTTGGGAAAGAGCATGCCTTG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DFCD2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fu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forward primer for MIG with SphI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overhang InFusion cloning.</w:t>
            </w:r>
          </w:p>
        </w:tc>
      </w:tr>
      <w:tr w:rsidR="00FD07D4" w:rsidRPr="00CD37C1" w14:paraId="5DC7A997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568A0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94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BA0E8" w14:textId="77777777" w:rsidR="00FD07D4" w:rsidRPr="00931D6D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931D6D">
              <w:rPr>
                <w:rFonts w:ascii="Times New Roman" w:hAnsi="Times New Roman" w:cs="Times New Roman"/>
                <w:caps/>
                <w:color w:val="000000"/>
              </w:rPr>
              <w:t>TCTCCTTTGCTCATATCGATTTCTTCAAATCCACTGTTATGCAAG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8DBDD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fu 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>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everse primer for MIG with ClaI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ith overhang for InFusion cloning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D07D4" w:rsidRPr="00CD37C1" w14:paraId="4C709DF6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1ECE2" w14:textId="77777777" w:rsidR="00FD07D4" w:rsidRPr="004B6D1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6D1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DT5891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96A93" w14:textId="77777777" w:rsidR="00FD07D4" w:rsidRPr="004B6D14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4B6D14">
              <w:rPr>
                <w:rFonts w:ascii="Times New Roman" w:hAnsi="Times New Roman" w:cs="Times New Roman"/>
                <w:caps/>
                <w:color w:val="000000"/>
              </w:rPr>
              <w:t>GAGGGAAGGCCTTACATGCATGCaTTTTGGGAAAAGGCATGTTTTGc</w:t>
            </w:r>
          </w:p>
          <w:p w14:paraId="476A6663" w14:textId="77777777" w:rsidR="00FD07D4" w:rsidRPr="004B6D14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6CDC3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e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 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forward primer for MIG with SphI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overhang InFusion cloning.</w:t>
            </w:r>
          </w:p>
        </w:tc>
      </w:tr>
      <w:tr w:rsidR="00FD07D4" w:rsidRPr="00CD37C1" w14:paraId="3E769FCA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8C454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92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9BD1" w14:textId="77777777" w:rsidR="00FD07D4" w:rsidRPr="004B6D14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4B6D14">
              <w:rPr>
                <w:rFonts w:ascii="Times New Roman" w:hAnsi="Times New Roman" w:cs="Times New Roman"/>
                <w:caps/>
                <w:color w:val="000000"/>
              </w:rPr>
              <w:t>TCTCCTTTGCTCATATCGATCTCCTCAAACCCAGAGTTATG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6577A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>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everse primer for MIG with ClaI site.</w:t>
            </w:r>
          </w:p>
        </w:tc>
      </w:tr>
      <w:tr w:rsidR="00FD07D4" w:rsidRPr="00CD37C1" w14:paraId="50B67386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CD243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89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B31ED" w14:textId="77777777" w:rsidR="00FD07D4" w:rsidRPr="004B6D14" w:rsidRDefault="00FD07D4" w:rsidP="00092AA0">
            <w:pPr>
              <w:rPr>
                <w:rFonts w:ascii="Times New Roman" w:hAnsi="Times New Roman" w:cs="Times New Roman"/>
                <w:caps/>
              </w:rPr>
            </w:pPr>
            <w:r w:rsidRPr="004B6D14">
              <w:rPr>
                <w:rFonts w:ascii="Times New Roman" w:hAnsi="Times New Roman" w:cs="Times New Roman"/>
                <w:caps/>
              </w:rPr>
              <w:t>GAGGGAAGGCCTTACATGCATGCaTTTTGGGAACGAGCCTGTCT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725EB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ca 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>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 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forward primer for MIG with SphI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overhang InFusion cloning.</w:t>
            </w:r>
          </w:p>
        </w:tc>
      </w:tr>
      <w:tr w:rsidR="00FD07D4" w:rsidRPr="00CD37C1" w14:paraId="69CD67A1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ABCA4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5890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394B4" w14:textId="77777777" w:rsidR="00FD07D4" w:rsidRPr="004B6D14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4B6D14">
              <w:rPr>
                <w:rFonts w:ascii="Times New Roman" w:hAnsi="Times New Roman" w:cs="Times New Roman"/>
                <w:caps/>
                <w:color w:val="000000"/>
              </w:rPr>
              <w:t>TCTCCTTTGCTCATATCGATTTCTTCAAATCCGCTGTTATGT</w:t>
            </w:r>
          </w:p>
          <w:p w14:paraId="538C8EEA" w14:textId="77777777" w:rsidR="00FD07D4" w:rsidRPr="001E19F1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38976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ca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6312A2">
              <w:rPr>
                <w:rFonts w:ascii="Times New Roman" w:eastAsia="Times New Roman" w:hAnsi="Times New Roman" w:cs="Times New Roman"/>
                <w:iCs/>
                <w:color w:val="000000"/>
              </w:rPr>
              <w:t>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everse primer for MIG with ClaI s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overhang for InFusion cloning</w:t>
            </w:r>
            <w:r w:rsidRPr="00CD37C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FD07D4" w:rsidRPr="00CD37C1" w14:paraId="19B7A824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D7DAF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35A">
              <w:rPr>
                <w:rFonts w:ascii="Times New Roman" w:eastAsia="Times New Roman" w:hAnsi="Times New Roman" w:cs="Times New Roman"/>
                <w:i/>
                <w:color w:val="000000"/>
              </w:rPr>
              <w:t>C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p8 pET28a F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B4F29" w14:textId="77777777" w:rsidR="00FD07D4" w:rsidRPr="00425C88" w:rsidRDefault="00FD07D4" w:rsidP="00092AA0">
            <w:pPr>
              <w:rPr>
                <w:rFonts w:ascii="Times New Roman" w:hAnsi="Times New Roman" w:cs="Times New Roman"/>
              </w:rPr>
            </w:pPr>
            <w:r w:rsidRPr="00CD335A">
              <w:rPr>
                <w:rFonts w:ascii="Times New Roman" w:hAnsi="Times New Roman" w:cs="Times New Roman"/>
              </w:rPr>
              <w:t>CTTTAAGAAGGAGATATACCATGGGCAAAGCCTGTCTGCAGAATGGTA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388E4B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B66F0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 intein with two native N-exteins (KA) forward primer for amplification and cloning into pET28a with NcoI end.</w:t>
            </w:r>
          </w:p>
        </w:tc>
      </w:tr>
      <w:tr w:rsidR="00FD07D4" w:rsidRPr="00CD37C1" w14:paraId="0E34F14F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A3F33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335A">
              <w:rPr>
                <w:rFonts w:ascii="Times New Roman" w:eastAsia="Times New Roman" w:hAnsi="Times New Roman" w:cs="Times New Roman"/>
                <w:i/>
                <w:color w:val="000000"/>
              </w:rPr>
              <w:t>C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rp8 pET28a R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7645D" w14:textId="77777777" w:rsidR="00FD07D4" w:rsidRPr="001E19F1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CD335A">
              <w:rPr>
                <w:rFonts w:ascii="Times New Roman" w:hAnsi="Times New Roman" w:cs="Times New Roman"/>
                <w:caps/>
                <w:color w:val="000000"/>
              </w:rPr>
              <w:t>cagtggtggtggtggtggtgctcgagTGAGTTGTGCAGTACCAAATAGT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21FA6" w14:textId="77777777" w:rsidR="00FD07D4" w:rsidRPr="00CC487A" w:rsidRDefault="00FD07D4" w:rsidP="00092AA0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CC487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ne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rp8 intein with S+1 reverse primer for amplification and cloning into pET28a with XhoI end.</w:t>
            </w:r>
          </w:p>
        </w:tc>
      </w:tr>
      <w:tr w:rsidR="00FD07D4" w:rsidRPr="00CD37C1" w14:paraId="234BF09B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A1A8D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6143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94534" w14:textId="77777777" w:rsidR="00FD07D4" w:rsidRPr="00DA2980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DA2980">
              <w:rPr>
                <w:rFonts w:ascii="Times New Roman" w:hAnsi="Times New Roman" w:cs="Times New Roman"/>
                <w:caps/>
                <w:color w:val="000000"/>
              </w:rPr>
              <w:t>gggGGATCCaGAGAAAGCCTGTCTGCAGAATG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09549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e</w:t>
            </w:r>
            <w:r w:rsidRPr="00DA29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 w:rsidRPr="00DA29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with three native N-exteins (EKA) </w:t>
            </w:r>
            <w:r w:rsidRPr="003F1C4B">
              <w:rPr>
                <w:rFonts w:ascii="Times New Roman" w:eastAsia="Times New Roman" w:hAnsi="Times New Roman" w:cs="Times New Roman"/>
                <w:color w:val="000000"/>
              </w:rPr>
              <w:t xml:space="preserve">forward primer for amplification and cloning into pET47b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amHI end.</w:t>
            </w:r>
          </w:p>
        </w:tc>
      </w:tr>
      <w:tr w:rsidR="00FD07D4" w:rsidRPr="00CD37C1" w14:paraId="067C5CA4" w14:textId="77777777" w:rsidTr="00092AA0">
        <w:trPr>
          <w:trHeight w:val="328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A310B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DT6142</w:t>
            </w:r>
          </w:p>
        </w:tc>
        <w:tc>
          <w:tcPr>
            <w:tcW w:w="6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83875" w14:textId="77777777" w:rsidR="00FD07D4" w:rsidRPr="00DA2980" w:rsidRDefault="00FD07D4" w:rsidP="00092AA0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DA2980">
              <w:rPr>
                <w:rFonts w:ascii="Times New Roman" w:hAnsi="Times New Roman" w:cs="Times New Roman"/>
                <w:caps/>
                <w:color w:val="000000"/>
              </w:rPr>
              <w:t>gggGCGGCCGCttaGTTGTGCAGTACCAAATAGTCATAAC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AA298" w14:textId="77777777" w:rsidR="00FD07D4" w:rsidRDefault="00FD07D4" w:rsidP="00092A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D02A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ne</w:t>
            </w:r>
            <w:r w:rsidRPr="00DA29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Prp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intein</w:t>
            </w:r>
            <w:r w:rsidRPr="00DA2980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  <w:r w:rsidRPr="003F1C4B">
              <w:rPr>
                <w:rFonts w:ascii="Times New Roman" w:eastAsia="Times New Roman" w:hAnsi="Times New Roman" w:cs="Times New Roman"/>
                <w:color w:val="000000"/>
              </w:rPr>
              <w:t xml:space="preserve">primer for amplification and cloning into pET47b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tI end.</w:t>
            </w:r>
          </w:p>
        </w:tc>
      </w:tr>
    </w:tbl>
    <w:p w14:paraId="086E5368" w14:textId="0A4B9337" w:rsidR="003648A3" w:rsidRDefault="003648A3"/>
    <w:sectPr w:rsidR="003648A3" w:rsidSect="00601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2D0"/>
    <w:rsid w:val="000116BB"/>
    <w:rsid w:val="003648A3"/>
    <w:rsid w:val="00601651"/>
    <w:rsid w:val="00731647"/>
    <w:rsid w:val="00B122D0"/>
    <w:rsid w:val="00D54C57"/>
    <w:rsid w:val="00FA17C6"/>
    <w:rsid w:val="00FD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727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Figures">
    <w:name w:val="CSFigures"/>
    <w:qFormat/>
    <w:rsid w:val="00D54C57"/>
    <w:pPr>
      <w:spacing w:after="160" w:line="259" w:lineRule="auto"/>
    </w:pPr>
    <w:rPr>
      <w:rFonts w:ascii="Times New Roman" w:hAnsi="Times New Roman" w:cs="Times New Roman"/>
      <w:b/>
      <w:szCs w:val="22"/>
    </w:rPr>
  </w:style>
  <w:style w:type="table" w:styleId="TableGrid">
    <w:name w:val="Table Grid"/>
    <w:basedOn w:val="TableNormal"/>
    <w:uiPriority w:val="39"/>
    <w:rsid w:val="00B122D0"/>
    <w:rPr>
      <w:rFonts w:ascii="Arial" w:eastAsiaTheme="minorHAnsi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122D0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2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3</Characters>
  <Application>Microsoft Macintosh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Green</dc:creator>
  <cp:keywords/>
  <dc:description/>
  <cp:lastModifiedBy>Cathleen Green</cp:lastModifiedBy>
  <cp:revision>3</cp:revision>
  <dcterms:created xsi:type="dcterms:W3CDTF">2019-09-02T18:16:00Z</dcterms:created>
  <dcterms:modified xsi:type="dcterms:W3CDTF">2019-09-12T22:15:00Z</dcterms:modified>
</cp:coreProperties>
</file>